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7FE9A" w14:textId="6C56A67A" w:rsidR="00536034" w:rsidRPr="00536034" w:rsidRDefault="00AF4A5E" w:rsidP="00536034">
      <w:pPr>
        <w:spacing w:line="360" w:lineRule="auto"/>
        <w:rPr>
          <w:rStyle w:val="jlqj4b"/>
          <w:rFonts w:ascii="Arial" w:hAnsi="Arial" w:cs="Arial"/>
          <w:lang w:val="en"/>
        </w:rPr>
      </w:pPr>
      <w:r w:rsidRPr="00AF4A5E">
        <w:rPr>
          <w:rStyle w:val="jlqj4b"/>
          <w:rFonts w:ascii="Arial" w:hAnsi="Arial" w:cs="Arial"/>
          <w:b/>
          <w:bCs/>
          <w:lang w:val="en"/>
        </w:rPr>
        <w:t>Supplementary</w:t>
      </w:r>
      <w:r w:rsidR="00EF4BEC">
        <w:rPr>
          <w:rStyle w:val="jlqj4b"/>
          <w:rFonts w:ascii="Arial" w:hAnsi="Arial" w:cs="Arial"/>
          <w:b/>
          <w:bCs/>
          <w:lang w:val="en"/>
        </w:rPr>
        <w:t xml:space="preserve"> </w:t>
      </w:r>
      <w:r w:rsidR="00536034" w:rsidRPr="00536034">
        <w:rPr>
          <w:rStyle w:val="jlqj4b"/>
          <w:rFonts w:ascii="Arial" w:hAnsi="Arial" w:cs="Arial"/>
          <w:b/>
          <w:bCs/>
          <w:lang w:val="en"/>
        </w:rPr>
        <w:t>Table 1</w:t>
      </w:r>
      <w:r w:rsidR="00536034" w:rsidRPr="00536034">
        <w:rPr>
          <w:rStyle w:val="jlqj4b"/>
          <w:rFonts w:ascii="Arial" w:hAnsi="Arial" w:cs="Arial"/>
          <w:lang w:val="en"/>
        </w:rPr>
        <w:t xml:space="preserve"> Coding decisions to deal with missing data per variable</w:t>
      </w:r>
    </w:p>
    <w:tbl>
      <w:tblPr>
        <w:tblpPr w:leftFromText="567" w:rightFromText="567" w:bottomFromText="160" w:vertAnchor="text" w:tblpXSpec="center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2"/>
        <w:gridCol w:w="142"/>
        <w:gridCol w:w="6098"/>
      </w:tblGrid>
      <w:tr w:rsidR="00536034" w:rsidRPr="008D485C" w14:paraId="360151D8" w14:textId="77777777" w:rsidTr="00536034">
        <w:trPr>
          <w:trHeight w:val="263"/>
        </w:trPr>
        <w:tc>
          <w:tcPr>
            <w:tcW w:w="1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A9F2C25" w14:textId="77777777" w:rsidR="00536034" w:rsidRPr="00536034" w:rsidRDefault="00536034">
            <w:pPr>
              <w:spacing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53603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Variable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D44E3" w14:textId="77777777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F869D7" w14:textId="77777777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3603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ding decisions made to deal with missing data</w:t>
            </w:r>
          </w:p>
        </w:tc>
      </w:tr>
      <w:tr w:rsidR="00536034" w:rsidRPr="008D485C" w14:paraId="073B8DD1" w14:textId="77777777" w:rsidTr="00536034">
        <w:trPr>
          <w:trHeight w:val="21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BADA528" w14:textId="77777777" w:rsidR="00536034" w:rsidRPr="00536034" w:rsidRDefault="00536034">
            <w:pPr>
              <w:spacing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360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ex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7FA5D9A0" w14:textId="77777777" w:rsidR="00536034" w:rsidRPr="00536034" w:rsidRDefault="00536034">
            <w:pPr>
              <w:tabs>
                <w:tab w:val="left" w:pos="285"/>
              </w:tabs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9AD71F" w14:textId="3F6C2DB9" w:rsidR="00536034" w:rsidRPr="00536034" w:rsidRDefault="00536034">
            <w:pPr>
              <w:tabs>
                <w:tab w:val="left" w:pos="285"/>
              </w:tabs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If no information on the sex of the patient was available in the patient file, we coded "999</w:t>
            </w:r>
            <w:r w:rsidR="00A919C6"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missing data".</w:t>
            </w:r>
          </w:p>
        </w:tc>
      </w:tr>
      <w:tr w:rsidR="00536034" w:rsidRPr="008D485C" w14:paraId="04339B6A" w14:textId="77777777" w:rsidTr="00536034">
        <w:trPr>
          <w:trHeight w:val="21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12BC3E54" w14:textId="77777777" w:rsidR="00536034" w:rsidRPr="00536034" w:rsidRDefault="00536034">
            <w:pPr>
              <w:spacing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5AAFE738" w14:textId="77777777" w:rsidR="00536034" w:rsidRPr="00536034" w:rsidRDefault="00536034">
            <w:pPr>
              <w:tabs>
                <w:tab w:val="left" w:pos="285"/>
              </w:tabs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</w:tcPr>
          <w:p w14:paraId="29462CDB" w14:textId="77777777" w:rsidR="00536034" w:rsidRPr="00536034" w:rsidRDefault="00536034">
            <w:pPr>
              <w:tabs>
                <w:tab w:val="left" w:pos="285"/>
              </w:tabs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36034" w:rsidRPr="008D485C" w14:paraId="621367EE" w14:textId="77777777" w:rsidTr="00536034">
        <w:trPr>
          <w:trHeight w:val="24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ADDDA6B" w14:textId="77777777" w:rsidR="00536034" w:rsidRPr="00536034" w:rsidRDefault="00536034">
            <w:pPr>
              <w:spacing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360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ge of ED onset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3C111B74" w14:textId="77777777" w:rsidR="00536034" w:rsidRPr="00536034" w:rsidRDefault="00536034">
            <w:pPr>
              <w:tabs>
                <w:tab w:val="left" w:pos="285"/>
              </w:tabs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571026" w14:textId="3BFFABEF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If no information on the age of the ED onset was available in the patient file, we coded "999</w:t>
            </w:r>
            <w:r w:rsidR="00A919C6"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missing data".</w:t>
            </w:r>
          </w:p>
        </w:tc>
      </w:tr>
      <w:tr w:rsidR="00536034" w:rsidRPr="008D485C" w14:paraId="7D77CC1F" w14:textId="77777777" w:rsidTr="00536034">
        <w:trPr>
          <w:trHeight w:val="24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1D87057B" w14:textId="77777777" w:rsidR="00536034" w:rsidRPr="00536034" w:rsidRDefault="00536034">
            <w:pPr>
              <w:spacing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5FEA085D" w14:textId="77777777" w:rsidR="00536034" w:rsidRPr="00536034" w:rsidRDefault="00536034">
            <w:pPr>
              <w:tabs>
                <w:tab w:val="left" w:pos="285"/>
              </w:tabs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</w:tcPr>
          <w:p w14:paraId="304FB8F8" w14:textId="77777777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36034" w:rsidRPr="008D485C" w14:paraId="1DC3CCB9" w14:textId="77777777" w:rsidTr="00536034">
        <w:trPr>
          <w:trHeight w:val="19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7DEACC8" w14:textId="77777777" w:rsidR="00536034" w:rsidRPr="00536034" w:rsidRDefault="00536034">
            <w:pPr>
              <w:spacing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360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Duration of illness at hospital admission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349767AC" w14:textId="77777777" w:rsidR="00536034" w:rsidRPr="00536034" w:rsidRDefault="00536034">
            <w:pPr>
              <w:tabs>
                <w:tab w:val="left" w:pos="285"/>
              </w:tabs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71046E" w14:textId="77777777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If no information on the duration of illness was available in the patient file, we coded "999=missing data".</w:t>
            </w:r>
          </w:p>
        </w:tc>
      </w:tr>
      <w:tr w:rsidR="00536034" w:rsidRPr="008D485C" w14:paraId="0DFE5975" w14:textId="77777777" w:rsidTr="00536034">
        <w:trPr>
          <w:trHeight w:val="19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7B91AA19" w14:textId="77777777" w:rsidR="00536034" w:rsidRPr="00536034" w:rsidRDefault="00536034">
            <w:pPr>
              <w:spacing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1E377992" w14:textId="77777777" w:rsidR="00536034" w:rsidRPr="00536034" w:rsidRDefault="00536034">
            <w:pPr>
              <w:tabs>
                <w:tab w:val="left" w:pos="285"/>
              </w:tabs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</w:tcPr>
          <w:p w14:paraId="513F8C83" w14:textId="77777777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36034" w:rsidRPr="008D485C" w14:paraId="09DDA878" w14:textId="77777777" w:rsidTr="00536034">
        <w:trPr>
          <w:trHeight w:val="17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1BA8523" w14:textId="77777777" w:rsidR="00536034" w:rsidRPr="00536034" w:rsidRDefault="00536034">
            <w:pPr>
              <w:spacing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360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ge, years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1B92934B" w14:textId="77777777" w:rsidR="00536034" w:rsidRPr="00536034" w:rsidRDefault="00536034">
            <w:pPr>
              <w:tabs>
                <w:tab w:val="left" w:pos="285"/>
              </w:tabs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295639" w14:textId="37CB8BB7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If no information on the age of the patient at hospital admission was available in the patient file, we coded "999</w:t>
            </w:r>
            <w:r w:rsidR="00A919C6"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missing data".</w:t>
            </w:r>
          </w:p>
        </w:tc>
      </w:tr>
      <w:tr w:rsidR="00536034" w:rsidRPr="008D485C" w14:paraId="1DCECD26" w14:textId="77777777" w:rsidTr="00536034">
        <w:trPr>
          <w:trHeight w:val="17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1794BC51" w14:textId="77777777" w:rsidR="00536034" w:rsidRPr="00536034" w:rsidRDefault="00536034">
            <w:pPr>
              <w:spacing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40093629" w14:textId="77777777" w:rsidR="00536034" w:rsidRPr="00536034" w:rsidRDefault="00536034">
            <w:pPr>
              <w:tabs>
                <w:tab w:val="left" w:pos="285"/>
              </w:tabs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</w:tcPr>
          <w:p w14:paraId="3C6F885B" w14:textId="77777777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36034" w:rsidRPr="008D485C" w14:paraId="1EEB0881" w14:textId="77777777" w:rsidTr="00536034">
        <w:trPr>
          <w:trHeight w:val="15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1A0E63A" w14:textId="056514C9" w:rsidR="00536034" w:rsidRPr="00536034" w:rsidRDefault="00536034">
            <w:pPr>
              <w:spacing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360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BMI percentiles</w:t>
            </w:r>
            <w:r w:rsidR="00150E1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Pr="005360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t hospital admission or discharg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34ACF41F" w14:textId="77777777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1E13D0" w14:textId="77777777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If no information on the bodyweight of the patient was available at hospital admission or discharge in the patient file, we coded "999=missing data".</w:t>
            </w:r>
          </w:p>
        </w:tc>
      </w:tr>
      <w:tr w:rsidR="00536034" w:rsidRPr="008D485C" w14:paraId="01383B3D" w14:textId="77777777" w:rsidTr="00536034">
        <w:trPr>
          <w:trHeight w:val="15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39B1EC98" w14:textId="77777777" w:rsidR="00536034" w:rsidRPr="00536034" w:rsidRDefault="00536034">
            <w:pPr>
              <w:spacing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79CE51BE" w14:textId="77777777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</w:tcPr>
          <w:p w14:paraId="7B22CDA5" w14:textId="77777777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36034" w:rsidRPr="008D485C" w14:paraId="7BC8EB2B" w14:textId="77777777" w:rsidTr="00536034">
        <w:trPr>
          <w:trHeight w:val="65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5455638" w14:textId="77777777" w:rsidR="00536034" w:rsidRPr="00536034" w:rsidRDefault="00536034">
            <w:pPr>
              <w:spacing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53603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ntelligence</w:t>
            </w:r>
            <w:proofErr w:type="spellEnd"/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300991FD" w14:textId="77777777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326E93" w14:textId="77777777" w:rsidR="00536034" w:rsidRPr="00536034" w:rsidRDefault="00536034">
            <w:pPr>
              <w:tabs>
                <w:tab w:val="left" w:pos="285"/>
              </w:tabs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If no information on the intelligence of the patient was available in the patient file, we coded "999=missing data".</w:t>
            </w:r>
          </w:p>
        </w:tc>
      </w:tr>
      <w:tr w:rsidR="00536034" w:rsidRPr="008D485C" w14:paraId="29587C90" w14:textId="77777777" w:rsidTr="00536034">
        <w:trPr>
          <w:trHeight w:val="65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65F2D4DE" w14:textId="77777777" w:rsidR="00536034" w:rsidRPr="00536034" w:rsidRDefault="00536034">
            <w:pPr>
              <w:spacing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2FDD396B" w14:textId="77777777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</w:tcPr>
          <w:p w14:paraId="54F07F82" w14:textId="77777777" w:rsidR="00536034" w:rsidRPr="00536034" w:rsidRDefault="00536034">
            <w:pPr>
              <w:tabs>
                <w:tab w:val="left" w:pos="285"/>
              </w:tabs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36034" w:rsidRPr="00536034" w14:paraId="2A2FA5B8" w14:textId="77777777" w:rsidTr="00536034">
        <w:trPr>
          <w:trHeight w:val="29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2AF6E17" w14:textId="77777777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3603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Family </w:t>
            </w:r>
            <w:proofErr w:type="spellStart"/>
            <w:r w:rsidRPr="0053603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sychopathology</w:t>
            </w:r>
            <w:proofErr w:type="spellEnd"/>
            <w:r w:rsidRPr="0053603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53603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resent</w:t>
            </w:r>
            <w:proofErr w:type="spellEnd"/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5F1F30A9" w14:textId="77777777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9AA819" w14:textId="518BAA8A" w:rsidR="00536034" w:rsidRPr="00536034" w:rsidRDefault="00536034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36034">
              <w:rPr>
                <w:rStyle w:val="jlqj4b"/>
                <w:rFonts w:ascii="Arial" w:hAnsi="Arial" w:cs="Arial"/>
                <w:sz w:val="18"/>
                <w:szCs w:val="18"/>
                <w:lang w:val="en"/>
              </w:rPr>
              <w:t xml:space="preserve">If neither the psychiatrist, the </w:t>
            </w:r>
            <w:r w:rsidR="00E9048B">
              <w:rPr>
                <w:rStyle w:val="jlqj4b"/>
                <w:rFonts w:ascii="Arial" w:hAnsi="Arial" w:cs="Arial"/>
                <w:sz w:val="18"/>
                <w:szCs w:val="18"/>
                <w:lang w:val="en"/>
              </w:rPr>
              <w:t>psychotherapist</w:t>
            </w:r>
            <w:r w:rsidRPr="00536034">
              <w:rPr>
                <w:rStyle w:val="jlqj4b"/>
                <w:rFonts w:ascii="Arial" w:hAnsi="Arial" w:cs="Arial"/>
                <w:sz w:val="18"/>
                <w:szCs w:val="18"/>
                <w:lang w:val="en"/>
              </w:rPr>
              <w:t xml:space="preserve">, nor any other treatment team member documented family psychopathology, we assumed no family psychopathology was present. </w:t>
            </w: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Accordingly, we coded "0</w:t>
            </w:r>
            <w:r w:rsidR="00A919C6"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no family psychopathology present".</w:t>
            </w:r>
          </w:p>
        </w:tc>
      </w:tr>
      <w:tr w:rsidR="00536034" w:rsidRPr="00536034" w14:paraId="16AB8674" w14:textId="77777777" w:rsidTr="00536034">
        <w:trPr>
          <w:trHeight w:val="29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00F54722" w14:textId="77777777" w:rsidR="00536034" w:rsidRPr="00536034" w:rsidRDefault="00536034">
            <w:pPr>
              <w:spacing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5CB69B2C" w14:textId="77777777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</w:tcPr>
          <w:p w14:paraId="646BCD30" w14:textId="77777777" w:rsidR="00536034" w:rsidRPr="00536034" w:rsidRDefault="00536034">
            <w:pPr>
              <w:contextualSpacing/>
              <w:rPr>
                <w:rStyle w:val="jlqj4b"/>
                <w:rFonts w:ascii="Arial" w:hAnsi="Arial" w:cs="Arial"/>
                <w:lang w:val="en"/>
              </w:rPr>
            </w:pPr>
          </w:p>
        </w:tc>
      </w:tr>
      <w:tr w:rsidR="00536034" w:rsidRPr="00A0210E" w14:paraId="392C435D" w14:textId="77777777" w:rsidTr="00536034">
        <w:trPr>
          <w:trHeight w:val="171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D51C5B7" w14:textId="77777777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5360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Suicide (attempt) environment 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551AD273" w14:textId="77777777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085EDF" w14:textId="6C94D41B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36034">
              <w:rPr>
                <w:rStyle w:val="jlqj4b"/>
                <w:rFonts w:ascii="Arial" w:hAnsi="Arial" w:cs="Arial"/>
                <w:sz w:val="18"/>
                <w:szCs w:val="18"/>
                <w:lang w:val="en"/>
              </w:rPr>
              <w:t xml:space="preserve">If neither the psychiatrist, the </w:t>
            </w:r>
            <w:r w:rsidR="00E9048B">
              <w:rPr>
                <w:rStyle w:val="jlqj4b"/>
                <w:rFonts w:ascii="Arial" w:hAnsi="Arial" w:cs="Arial"/>
                <w:sz w:val="18"/>
                <w:szCs w:val="18"/>
                <w:lang w:val="en"/>
              </w:rPr>
              <w:t>psychotherapist</w:t>
            </w:r>
            <w:r w:rsidRPr="00536034">
              <w:rPr>
                <w:rStyle w:val="jlqj4b"/>
                <w:rFonts w:ascii="Arial" w:hAnsi="Arial" w:cs="Arial"/>
                <w:sz w:val="18"/>
                <w:szCs w:val="18"/>
                <w:lang w:val="en"/>
              </w:rPr>
              <w:t xml:space="preserve">, nor any other treatment team member documented an attempted or committed suicide in the environment of the patient, we assumed no suicide (attempt) was present. </w:t>
            </w: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Accordingly, we coded "0</w:t>
            </w:r>
            <w:r w:rsidR="00A919C6"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no suicide (attempt) in the environment".</w:t>
            </w:r>
          </w:p>
        </w:tc>
      </w:tr>
      <w:tr w:rsidR="00536034" w:rsidRPr="00A0210E" w14:paraId="27D20E6F" w14:textId="77777777" w:rsidTr="00536034">
        <w:trPr>
          <w:trHeight w:val="171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72212305" w14:textId="77777777" w:rsidR="00536034" w:rsidRPr="00536034" w:rsidRDefault="00536034">
            <w:pPr>
              <w:spacing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7C49731E" w14:textId="77777777" w:rsidR="00536034" w:rsidRPr="00A0210E" w:rsidRDefault="005360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</w:tcPr>
          <w:p w14:paraId="28D2534A" w14:textId="77777777" w:rsidR="00536034" w:rsidRPr="00536034" w:rsidRDefault="00536034">
            <w:pPr>
              <w:spacing w:line="240" w:lineRule="auto"/>
              <w:contextualSpacing/>
              <w:rPr>
                <w:rStyle w:val="jlqj4b"/>
                <w:rFonts w:ascii="Arial" w:hAnsi="Arial" w:cs="Arial"/>
                <w:lang w:val="en"/>
              </w:rPr>
            </w:pPr>
          </w:p>
        </w:tc>
      </w:tr>
      <w:tr w:rsidR="00536034" w:rsidRPr="00536034" w14:paraId="201CC9FB" w14:textId="77777777" w:rsidTr="00536034">
        <w:trPr>
          <w:trHeight w:val="171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08075EA" w14:textId="77777777" w:rsidR="00536034" w:rsidRPr="00536034" w:rsidRDefault="00536034">
            <w:pPr>
              <w:spacing w:line="240" w:lineRule="auto"/>
              <w:contextualSpacing/>
              <w:rPr>
                <w:rFonts w:ascii="Arial" w:eastAsia="Times New Roman" w:hAnsi="Arial" w:cs="Arial"/>
                <w:lang w:val="en-US" w:eastAsia="de-DE"/>
              </w:rPr>
            </w:pPr>
            <w:r w:rsidRPr="005360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History of childhood abus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1B3877B0" w14:textId="77777777" w:rsidR="00536034" w:rsidRPr="00536034" w:rsidRDefault="00536034">
            <w:pPr>
              <w:tabs>
                <w:tab w:val="left" w:pos="242"/>
              </w:tabs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546112" w14:textId="5745D55A" w:rsidR="00536034" w:rsidRPr="00536034" w:rsidRDefault="00536034">
            <w:pPr>
              <w:tabs>
                <w:tab w:val="left" w:pos="242"/>
              </w:tabs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36034">
              <w:rPr>
                <w:rStyle w:val="jlqj4b"/>
                <w:rFonts w:ascii="Arial" w:hAnsi="Arial" w:cs="Arial"/>
                <w:sz w:val="18"/>
                <w:szCs w:val="18"/>
                <w:lang w:val="en"/>
              </w:rPr>
              <w:t xml:space="preserve">If neither the psychiatrist, the </w:t>
            </w:r>
            <w:r w:rsidR="00E9048B">
              <w:rPr>
                <w:rStyle w:val="jlqj4b"/>
                <w:rFonts w:ascii="Arial" w:hAnsi="Arial" w:cs="Arial"/>
                <w:sz w:val="18"/>
                <w:szCs w:val="18"/>
                <w:lang w:val="en"/>
              </w:rPr>
              <w:t>psychotherapist</w:t>
            </w:r>
            <w:r w:rsidRPr="00536034">
              <w:rPr>
                <w:rStyle w:val="jlqj4b"/>
                <w:rFonts w:ascii="Arial" w:hAnsi="Arial" w:cs="Arial"/>
                <w:sz w:val="18"/>
                <w:szCs w:val="18"/>
                <w:lang w:val="en"/>
              </w:rPr>
              <w:t xml:space="preserve">, nor any other treatment team member documented a history of childhood abuse, we assumed no history of childhood abuse. </w:t>
            </w: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Accordingly, we coded "0</w:t>
            </w:r>
            <w:r w:rsidR="00A919C6"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no history of childhood abuse".</w:t>
            </w:r>
          </w:p>
        </w:tc>
      </w:tr>
      <w:tr w:rsidR="00536034" w:rsidRPr="00536034" w14:paraId="168178D8" w14:textId="77777777" w:rsidTr="00536034">
        <w:trPr>
          <w:trHeight w:val="171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0B7D5EE1" w14:textId="77777777" w:rsidR="00536034" w:rsidRPr="00536034" w:rsidRDefault="00536034">
            <w:pPr>
              <w:spacing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63AD9628" w14:textId="77777777" w:rsidR="00536034" w:rsidRPr="00536034" w:rsidRDefault="00536034">
            <w:pPr>
              <w:tabs>
                <w:tab w:val="left" w:pos="242"/>
              </w:tabs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</w:tcPr>
          <w:p w14:paraId="1566741F" w14:textId="77777777" w:rsidR="00536034" w:rsidRPr="00536034" w:rsidRDefault="00536034">
            <w:pPr>
              <w:tabs>
                <w:tab w:val="left" w:pos="242"/>
              </w:tabs>
              <w:spacing w:line="240" w:lineRule="auto"/>
              <w:contextualSpacing/>
              <w:rPr>
                <w:rStyle w:val="jlqj4b"/>
                <w:rFonts w:ascii="Arial" w:hAnsi="Arial" w:cs="Arial"/>
                <w:lang w:val="en"/>
              </w:rPr>
            </w:pPr>
          </w:p>
        </w:tc>
      </w:tr>
      <w:tr w:rsidR="00536034" w:rsidRPr="00536034" w14:paraId="6EAF7EBF" w14:textId="77777777" w:rsidTr="00536034">
        <w:trPr>
          <w:trHeight w:val="171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005B710" w14:textId="77777777" w:rsidR="00536034" w:rsidRPr="00536034" w:rsidRDefault="00536034">
            <w:pPr>
              <w:spacing w:line="240" w:lineRule="auto"/>
              <w:contextualSpacing/>
              <w:rPr>
                <w:rFonts w:ascii="Arial" w:eastAsia="Times New Roman" w:hAnsi="Arial" w:cs="Arial"/>
                <w:lang w:val="en-US" w:eastAsia="de-DE"/>
              </w:rPr>
            </w:pPr>
            <w:r w:rsidRPr="005360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Psychiatric comorbidities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764C83F3" w14:textId="77777777" w:rsidR="00536034" w:rsidRPr="00536034" w:rsidRDefault="00536034">
            <w:pPr>
              <w:tabs>
                <w:tab w:val="left" w:pos="242"/>
              </w:tabs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6F08BF" w14:textId="5D1E4256" w:rsidR="00536034" w:rsidRPr="00536034" w:rsidRDefault="00536034">
            <w:pPr>
              <w:tabs>
                <w:tab w:val="left" w:pos="242"/>
              </w:tabs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36034">
              <w:rPr>
                <w:rStyle w:val="jlqj4b"/>
                <w:rFonts w:ascii="Arial" w:hAnsi="Arial" w:cs="Arial"/>
                <w:sz w:val="18"/>
                <w:szCs w:val="18"/>
                <w:lang w:val="en"/>
              </w:rPr>
              <w:t xml:space="preserve">We assumed no psychiatric comorbidities if the psychiatrist and the </w:t>
            </w:r>
            <w:r w:rsidR="00E9048B">
              <w:rPr>
                <w:rStyle w:val="jlqj4b"/>
                <w:rFonts w:ascii="Arial" w:hAnsi="Arial" w:cs="Arial"/>
                <w:sz w:val="18"/>
                <w:szCs w:val="18"/>
                <w:lang w:val="en"/>
              </w:rPr>
              <w:t>psychotherapist</w:t>
            </w:r>
            <w:r w:rsidRPr="00536034">
              <w:rPr>
                <w:rStyle w:val="jlqj4b"/>
                <w:rFonts w:ascii="Arial" w:hAnsi="Arial" w:cs="Arial"/>
                <w:sz w:val="18"/>
                <w:szCs w:val="18"/>
                <w:lang w:val="en"/>
              </w:rPr>
              <w:t xml:space="preserve"> documented no psychiatric comorbidities. </w:t>
            </w: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Accordingly, we coded "0</w:t>
            </w:r>
            <w:r w:rsidR="00A919C6"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no psychiatric comorbidities".</w:t>
            </w:r>
          </w:p>
        </w:tc>
      </w:tr>
      <w:tr w:rsidR="00536034" w:rsidRPr="00536034" w14:paraId="66FF3686" w14:textId="77777777" w:rsidTr="00536034">
        <w:trPr>
          <w:trHeight w:val="171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5D9E4CDC" w14:textId="77777777" w:rsidR="00536034" w:rsidRPr="00536034" w:rsidRDefault="00536034">
            <w:pPr>
              <w:spacing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1CF78E48" w14:textId="77777777" w:rsidR="00536034" w:rsidRPr="00536034" w:rsidRDefault="00536034">
            <w:pPr>
              <w:tabs>
                <w:tab w:val="left" w:pos="242"/>
              </w:tabs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</w:tcPr>
          <w:p w14:paraId="601A2B62" w14:textId="77777777" w:rsidR="00536034" w:rsidRPr="00536034" w:rsidRDefault="00536034">
            <w:pPr>
              <w:tabs>
                <w:tab w:val="left" w:pos="242"/>
              </w:tabs>
              <w:spacing w:line="240" w:lineRule="auto"/>
              <w:contextualSpacing/>
              <w:rPr>
                <w:rStyle w:val="jlqj4b"/>
                <w:rFonts w:ascii="Arial" w:hAnsi="Arial" w:cs="Arial"/>
                <w:lang w:val="en"/>
              </w:rPr>
            </w:pPr>
          </w:p>
        </w:tc>
      </w:tr>
      <w:tr w:rsidR="00536034" w:rsidRPr="00536034" w14:paraId="1CA7F353" w14:textId="77777777" w:rsidTr="00536034">
        <w:trPr>
          <w:trHeight w:val="171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7DBB068" w14:textId="77777777" w:rsidR="00536034" w:rsidRPr="00536034" w:rsidRDefault="00536034">
            <w:pPr>
              <w:spacing w:line="240" w:lineRule="auto"/>
              <w:contextualSpacing/>
              <w:rPr>
                <w:rFonts w:ascii="Arial" w:eastAsia="Times New Roman" w:hAnsi="Arial" w:cs="Arial"/>
                <w:lang w:val="en-US" w:eastAsia="de-DE"/>
              </w:rPr>
            </w:pPr>
            <w:r w:rsidRPr="0053603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Nonsuicidal self-injury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720B7E0A" w14:textId="77777777" w:rsidR="00536034" w:rsidRPr="00536034" w:rsidRDefault="00536034">
            <w:pPr>
              <w:tabs>
                <w:tab w:val="left" w:pos="242"/>
              </w:tabs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EF33ED" w14:textId="76A8B5A9" w:rsidR="00536034" w:rsidRPr="00536034" w:rsidRDefault="00536034">
            <w:pPr>
              <w:tabs>
                <w:tab w:val="left" w:pos="242"/>
              </w:tabs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36034">
              <w:rPr>
                <w:rStyle w:val="jlqj4b"/>
                <w:rFonts w:ascii="Arial" w:hAnsi="Arial" w:cs="Arial"/>
                <w:sz w:val="18"/>
                <w:szCs w:val="18"/>
                <w:lang w:val="en"/>
              </w:rPr>
              <w:t xml:space="preserve">If neither the psychiatrist, the </w:t>
            </w:r>
            <w:r w:rsidR="00E9048B">
              <w:rPr>
                <w:rStyle w:val="jlqj4b"/>
                <w:rFonts w:ascii="Arial" w:hAnsi="Arial" w:cs="Arial"/>
                <w:sz w:val="18"/>
                <w:szCs w:val="18"/>
                <w:lang w:val="en"/>
              </w:rPr>
              <w:t>psychotherapist</w:t>
            </w:r>
            <w:r w:rsidRPr="00536034">
              <w:rPr>
                <w:rStyle w:val="jlqj4b"/>
                <w:rFonts w:ascii="Arial" w:hAnsi="Arial" w:cs="Arial"/>
                <w:sz w:val="18"/>
                <w:szCs w:val="18"/>
                <w:lang w:val="en"/>
              </w:rPr>
              <w:t xml:space="preserve">, nor any other treatment team member documented nonsuicidal self-injury, we assumed no nonsuicidal self-injury. </w:t>
            </w: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Accordingly, we coded "0</w:t>
            </w:r>
            <w:r w:rsidR="00A919C6"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 xml:space="preserve">no </w:t>
            </w:r>
            <w:r w:rsidR="00B22DC6">
              <w:rPr>
                <w:rFonts w:ascii="Arial" w:hAnsi="Arial" w:cs="Arial"/>
                <w:sz w:val="18"/>
                <w:szCs w:val="18"/>
                <w:lang w:val="en-US"/>
              </w:rPr>
              <w:t>nonsuicidal self-injury</w:t>
            </w: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".</w:t>
            </w:r>
          </w:p>
        </w:tc>
      </w:tr>
      <w:tr w:rsidR="00536034" w:rsidRPr="00536034" w14:paraId="21272D6E" w14:textId="77777777" w:rsidTr="00536034">
        <w:trPr>
          <w:trHeight w:val="171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722E8407" w14:textId="77777777" w:rsidR="00536034" w:rsidRPr="00536034" w:rsidRDefault="00536034">
            <w:pPr>
              <w:spacing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7D8BE851" w14:textId="77777777" w:rsidR="00536034" w:rsidRPr="00536034" w:rsidRDefault="00536034">
            <w:pPr>
              <w:tabs>
                <w:tab w:val="left" w:pos="242"/>
              </w:tabs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</w:tcPr>
          <w:p w14:paraId="7B5C5B4A" w14:textId="77777777" w:rsidR="00536034" w:rsidRPr="00536034" w:rsidRDefault="00536034">
            <w:pPr>
              <w:tabs>
                <w:tab w:val="left" w:pos="242"/>
              </w:tabs>
              <w:spacing w:line="240" w:lineRule="auto"/>
              <w:contextualSpacing/>
              <w:rPr>
                <w:rStyle w:val="jlqj4b"/>
                <w:rFonts w:ascii="Arial" w:hAnsi="Arial" w:cs="Arial"/>
                <w:lang w:val="en"/>
              </w:rPr>
            </w:pPr>
          </w:p>
        </w:tc>
      </w:tr>
      <w:tr w:rsidR="00536034" w:rsidRPr="00536034" w14:paraId="5C3C0306" w14:textId="77777777" w:rsidTr="00536034">
        <w:trPr>
          <w:trHeight w:val="26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7069F10" w14:textId="77777777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Suicidal ideation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54111B4D" w14:textId="77777777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5147CB" w14:textId="6A3711D0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36034">
              <w:rPr>
                <w:rStyle w:val="jlqj4b"/>
                <w:rFonts w:ascii="Arial" w:hAnsi="Arial" w:cs="Arial"/>
                <w:sz w:val="18"/>
                <w:szCs w:val="18"/>
                <w:lang w:val="en"/>
              </w:rPr>
              <w:t xml:space="preserve">If neither the psychiatrist, the </w:t>
            </w:r>
            <w:r w:rsidR="00E9048B">
              <w:rPr>
                <w:rStyle w:val="jlqj4b"/>
                <w:rFonts w:ascii="Arial" w:hAnsi="Arial" w:cs="Arial"/>
                <w:sz w:val="18"/>
                <w:szCs w:val="18"/>
                <w:lang w:val="en"/>
              </w:rPr>
              <w:t>psychotherapist</w:t>
            </w:r>
            <w:r w:rsidRPr="00536034">
              <w:rPr>
                <w:rStyle w:val="jlqj4b"/>
                <w:rFonts w:ascii="Arial" w:hAnsi="Arial" w:cs="Arial"/>
                <w:sz w:val="18"/>
                <w:szCs w:val="18"/>
                <w:lang w:val="en"/>
              </w:rPr>
              <w:t xml:space="preserve">, nor any other treatment team member documented suicidal ideation, we assumed no suicidal ideation. </w:t>
            </w: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Accordingly, we coded "0</w:t>
            </w:r>
            <w:r w:rsidR="00A919C6"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no suicidal ideation".</w:t>
            </w:r>
          </w:p>
        </w:tc>
      </w:tr>
      <w:tr w:rsidR="00536034" w:rsidRPr="00536034" w14:paraId="5611ED72" w14:textId="77777777" w:rsidTr="00536034">
        <w:trPr>
          <w:trHeight w:val="26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054CD393" w14:textId="77777777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6F5D726F" w14:textId="77777777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</w:tcPr>
          <w:p w14:paraId="6EFC09D4" w14:textId="77777777" w:rsidR="00536034" w:rsidRPr="00536034" w:rsidRDefault="00536034">
            <w:pPr>
              <w:spacing w:line="240" w:lineRule="auto"/>
              <w:contextualSpacing/>
              <w:rPr>
                <w:rStyle w:val="jlqj4b"/>
                <w:rFonts w:ascii="Arial" w:hAnsi="Arial" w:cs="Arial"/>
                <w:lang w:val="en"/>
              </w:rPr>
            </w:pPr>
          </w:p>
        </w:tc>
      </w:tr>
      <w:tr w:rsidR="00536034" w:rsidRPr="00536034" w14:paraId="5C3470EC" w14:textId="77777777" w:rsidTr="00536034">
        <w:trPr>
          <w:trHeight w:val="26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8CF09C1" w14:textId="77777777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Suicide attempt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09B5F4B4" w14:textId="77777777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794AB9" w14:textId="3FC97DC5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36034">
              <w:rPr>
                <w:rStyle w:val="jlqj4b"/>
                <w:rFonts w:ascii="Arial" w:hAnsi="Arial" w:cs="Arial"/>
                <w:sz w:val="18"/>
                <w:szCs w:val="18"/>
                <w:lang w:val="en"/>
              </w:rPr>
              <w:t xml:space="preserve">If neither the psychiatrist, the </w:t>
            </w:r>
            <w:r w:rsidR="00E9048B">
              <w:rPr>
                <w:rStyle w:val="jlqj4b"/>
                <w:rFonts w:ascii="Arial" w:hAnsi="Arial" w:cs="Arial"/>
                <w:sz w:val="18"/>
                <w:szCs w:val="18"/>
                <w:lang w:val="en"/>
              </w:rPr>
              <w:t>psychotherapist</w:t>
            </w:r>
            <w:r w:rsidRPr="00536034">
              <w:rPr>
                <w:rStyle w:val="jlqj4b"/>
                <w:rFonts w:ascii="Arial" w:hAnsi="Arial" w:cs="Arial"/>
                <w:sz w:val="18"/>
                <w:szCs w:val="18"/>
                <w:lang w:val="en"/>
              </w:rPr>
              <w:t xml:space="preserve">, nor any other treatment team member documented a suicide attempt, we assumed no suicide attempt. </w:t>
            </w: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Accordingly, we coded "0</w:t>
            </w:r>
            <w:r w:rsidR="00A919C6"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no suicide attempt".</w:t>
            </w:r>
          </w:p>
        </w:tc>
      </w:tr>
      <w:tr w:rsidR="00536034" w:rsidRPr="00536034" w14:paraId="5D316C33" w14:textId="77777777" w:rsidTr="00536034">
        <w:trPr>
          <w:trHeight w:val="26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62DD0624" w14:textId="77777777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54418F4F" w14:textId="77777777" w:rsidR="00536034" w:rsidRPr="00536034" w:rsidRDefault="005360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</w:tcPr>
          <w:p w14:paraId="7223A9AE" w14:textId="77777777" w:rsidR="00536034" w:rsidRPr="00536034" w:rsidRDefault="00536034">
            <w:pPr>
              <w:spacing w:line="240" w:lineRule="auto"/>
              <w:contextualSpacing/>
              <w:rPr>
                <w:rStyle w:val="jlqj4b"/>
                <w:rFonts w:ascii="Arial" w:hAnsi="Arial" w:cs="Arial"/>
                <w:lang w:val="en"/>
              </w:rPr>
            </w:pPr>
          </w:p>
        </w:tc>
      </w:tr>
      <w:tr w:rsidR="00536034" w:rsidRPr="008D485C" w14:paraId="17012218" w14:textId="77777777" w:rsidTr="00536034">
        <w:trPr>
          <w:trHeight w:val="26"/>
        </w:trPr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C10C142" w14:textId="77777777" w:rsidR="00536034" w:rsidRPr="00536034" w:rsidRDefault="00536034" w:rsidP="007007B3">
            <w:pPr>
              <w:spacing w:after="0" w:line="240" w:lineRule="auto"/>
              <w:contextualSpacing/>
              <w:rPr>
                <w:rFonts w:ascii="Arial" w:eastAsia="Times New Roman" w:hAnsi="Arial" w:cs="Arial"/>
                <w:lang w:val="en-US" w:eastAsia="de-DE"/>
              </w:rPr>
            </w:pPr>
            <w:r w:rsidRPr="0053603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Psychiatric medication </w:t>
            </w:r>
            <w:proofErr w:type="spellStart"/>
            <w:r w:rsidRPr="0053603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rescription</w:t>
            </w:r>
            <w:proofErr w:type="spellEnd"/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2EDEC" w14:textId="77777777" w:rsidR="00536034" w:rsidRPr="00536034" w:rsidRDefault="00536034" w:rsidP="007007B3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FE549E" w14:textId="5CA6F47F" w:rsidR="00536034" w:rsidRPr="00536034" w:rsidRDefault="00536034" w:rsidP="007007B3">
            <w:pPr>
              <w:tabs>
                <w:tab w:val="left" w:pos="285"/>
              </w:tabs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If no psychiatric medication prescription was mentioned in the patient file, we assumed no psychiatric medication was prescribed and coded "0</w:t>
            </w:r>
            <w:r w:rsidR="00A919C6"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Pr="00536034">
              <w:rPr>
                <w:rFonts w:ascii="Arial" w:hAnsi="Arial" w:cs="Arial"/>
                <w:sz w:val="18"/>
                <w:szCs w:val="18"/>
                <w:lang w:val="en-US"/>
              </w:rPr>
              <w:t>no psychiatric medication".</w:t>
            </w:r>
          </w:p>
        </w:tc>
      </w:tr>
    </w:tbl>
    <w:p w14:paraId="2185AD64" w14:textId="1EA166AE" w:rsidR="00536034" w:rsidRPr="007007B3" w:rsidRDefault="007007B3" w:rsidP="007007B3">
      <w:pPr>
        <w:spacing w:after="0" w:line="240" w:lineRule="auto"/>
        <w:contextualSpacing/>
        <w:rPr>
          <w:rFonts w:ascii="Arial" w:eastAsia="Times New Roman" w:hAnsi="Arial" w:cs="Arial"/>
          <w:sz w:val="18"/>
          <w:szCs w:val="18"/>
          <w:lang w:val="en-US" w:eastAsia="de-DE"/>
        </w:rPr>
      </w:pPr>
      <w:bookmarkStart w:id="0" w:name="_Hlk93043955"/>
      <w:r w:rsidRPr="007007B3">
        <w:rPr>
          <w:rFonts w:ascii="Arial" w:eastAsia="Times New Roman" w:hAnsi="Arial" w:cs="Arial"/>
          <w:i/>
          <w:iCs/>
          <w:sz w:val="18"/>
          <w:szCs w:val="18"/>
          <w:lang w:val="en-US" w:eastAsia="de-DE"/>
        </w:rPr>
        <w:t>Note.</w:t>
      </w:r>
      <w:r>
        <w:rPr>
          <w:rFonts w:ascii="Arial" w:eastAsia="Times New Roman" w:hAnsi="Arial" w:cs="Arial"/>
          <w:sz w:val="18"/>
          <w:szCs w:val="18"/>
          <w:lang w:val="en-US" w:eastAsia="de-DE"/>
        </w:rPr>
        <w:t xml:space="preserve"> </w:t>
      </w:r>
      <w:r w:rsidRPr="007007B3">
        <w:rPr>
          <w:rFonts w:ascii="Arial" w:eastAsia="Times New Roman" w:hAnsi="Arial" w:cs="Arial"/>
          <w:sz w:val="18"/>
          <w:szCs w:val="18"/>
          <w:lang w:val="en-US" w:eastAsia="de-DE"/>
        </w:rPr>
        <w:t xml:space="preserve"> </w:t>
      </w:r>
      <w:r>
        <w:rPr>
          <w:rFonts w:ascii="Arial" w:eastAsia="Times New Roman" w:hAnsi="Arial" w:cs="Arial"/>
          <w:sz w:val="18"/>
          <w:szCs w:val="18"/>
          <w:lang w:val="en-US" w:eastAsia="de-DE"/>
        </w:rPr>
        <w:t>This table shows coding decisions made to deal with missing data for each variable</w:t>
      </w:r>
    </w:p>
    <w:bookmarkEnd w:id="0"/>
    <w:p w14:paraId="1A3A4252" w14:textId="77777777" w:rsidR="00DB00D6" w:rsidRPr="00536034" w:rsidRDefault="00DB00D6">
      <w:pPr>
        <w:rPr>
          <w:rFonts w:ascii="Arial" w:hAnsi="Arial" w:cs="Arial"/>
          <w:lang w:val="en-US"/>
        </w:rPr>
      </w:pPr>
    </w:p>
    <w:sectPr w:rsidR="00DB00D6" w:rsidRPr="005360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1MTWxMDY3NTIxNrdU0lEKTi0uzszPAykwqQUAHd9snywAAAA="/>
  </w:docVars>
  <w:rsids>
    <w:rsidRoot w:val="00536034"/>
    <w:rsid w:val="00150E14"/>
    <w:rsid w:val="00536034"/>
    <w:rsid w:val="007007B3"/>
    <w:rsid w:val="008D485C"/>
    <w:rsid w:val="00A0210E"/>
    <w:rsid w:val="00A919C6"/>
    <w:rsid w:val="00AF4A5E"/>
    <w:rsid w:val="00B22DC6"/>
    <w:rsid w:val="00DB00D6"/>
    <w:rsid w:val="00E9048B"/>
    <w:rsid w:val="00EF4BEC"/>
    <w:rsid w:val="00F22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F154B7"/>
  <w15:chartTrackingRefBased/>
  <w15:docId w15:val="{C1F3168E-A4A9-4078-BA8C-9914BB116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36034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jlqj4b">
    <w:name w:val="jlqj4b"/>
    <w:basedOn w:val="Absatz-Standardschriftart"/>
    <w:rsid w:val="005360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4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0</Words>
  <Characters>2649</Characters>
  <Application>Microsoft Office Word</Application>
  <DocSecurity>0</DocSecurity>
  <Lines>22</Lines>
  <Paragraphs>6</Paragraphs>
  <ScaleCrop>false</ScaleCrop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Arnold</dc:creator>
  <cp:keywords/>
  <dc:description/>
  <cp:lastModifiedBy>Sabine Arnold</cp:lastModifiedBy>
  <cp:revision>12</cp:revision>
  <dcterms:created xsi:type="dcterms:W3CDTF">2022-01-13T08:26:00Z</dcterms:created>
  <dcterms:modified xsi:type="dcterms:W3CDTF">2022-02-03T09:51:00Z</dcterms:modified>
</cp:coreProperties>
</file>